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p w14:paraId="1BDE9D8D" w14:textId="3B89F317" w:rsidR="00F100A5" w:rsidRDefault="00F100A5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14:paraId="43DDDBD6" w14:textId="67F6AEBE" w:rsidR="007E1517" w:rsidRPr="007E1517" w:rsidRDefault="006073DB" w:rsidP="00AD3BCA">
      <w:pPr>
        <w:widowControl/>
        <w:wordWrap/>
        <w:autoSpaceDE/>
        <w:autoSpaceDN/>
        <w:ind w:left="720" w:firstLine="720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2 </w:t>
      </w:r>
      <w:r w:rsidR="007E1517" w:rsidRPr="007E1517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>.</w:t>
      </w:r>
      <w:r w:rsidR="007E1517" w:rsidRPr="007E1517">
        <w:rPr>
          <w:rFonts w:ascii="Times New Roman" w:hAnsi="Times New Roman" w:cs="Times New Roman"/>
          <w:b/>
          <w:sz w:val="22"/>
        </w:rPr>
        <w:t xml:space="preserve"> Program Participation Rates of Government Programs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6120"/>
        <w:gridCol w:w="900"/>
        <w:gridCol w:w="990"/>
        <w:gridCol w:w="1080"/>
        <w:gridCol w:w="990"/>
      </w:tblGrid>
      <w:tr w:rsidR="007E1517" w:rsidRPr="00FE45AE" w14:paraId="3370FE4C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36D2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E4D0" w14:textId="0D2B5A53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State Program (Valladolid)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E731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Federal Program (Motul)</w:t>
            </w:r>
          </w:p>
        </w:tc>
      </w:tr>
      <w:tr w:rsidR="007E1517" w:rsidRPr="00FE45AE" w14:paraId="6C3DF425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5A1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Government Programs</w:t>
            </w:r>
          </w:p>
        </w:tc>
        <w:tc>
          <w:tcPr>
            <w:tcW w:w="18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97EB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20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08AF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7E1517" w:rsidRPr="00FE45AE" w14:paraId="13FCBE23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FBA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15C7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70DF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0555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46A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%</w:t>
            </w:r>
          </w:p>
        </w:tc>
      </w:tr>
      <w:tr w:rsidR="007E1517" w:rsidRPr="00FE45AE" w14:paraId="3855F057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0048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B382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4489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W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3274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818D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W2</w:t>
            </w:r>
          </w:p>
        </w:tc>
      </w:tr>
      <w:tr w:rsidR="007E1517" w:rsidRPr="00FE45AE" w14:paraId="7ABB96C1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5A8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eceives Reconocer (State non-contributory pension progra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5E3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F7F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785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0E0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</w:tr>
      <w:tr w:rsidR="007E1517" w:rsidRPr="00FE45AE" w14:paraId="30565DD2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1F6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eceives 70 y Más (Federal non-contributory pension progra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9FA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432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F5C1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D1AA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3.8</w:t>
            </w:r>
          </w:p>
        </w:tc>
      </w:tr>
      <w:tr w:rsidR="007E1517" w:rsidRPr="00FE45AE" w14:paraId="3E3BA655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CE3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eceives Oportunida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B3C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F90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04B9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389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4.2</w:t>
            </w:r>
          </w:p>
        </w:tc>
      </w:tr>
      <w:tr w:rsidR="007E1517" w:rsidRPr="00FE45AE" w14:paraId="0B98C8BD" w14:textId="77777777" w:rsidTr="007E1517">
        <w:trPr>
          <w:trHeight w:val="300"/>
          <w:jc w:val="center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E120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Receives PROCAMP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3EB8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1E98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698A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8F13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</w:t>
            </w:r>
          </w:p>
        </w:tc>
      </w:tr>
      <w:tr w:rsidR="00FE45AE" w:rsidRPr="00FE45AE" w14:paraId="2C46DFBC" w14:textId="77777777" w:rsidTr="007E1517">
        <w:trPr>
          <w:trHeight w:val="255"/>
          <w:jc w:val="center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F72" w14:textId="77777777" w:rsidR="00FE45AE" w:rsidRPr="00FE45AE" w:rsidRDefault="00FE45AE" w:rsidP="00FE45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E45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Notes: </w:t>
            </w:r>
            <w:r w:rsidRPr="003049FA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eastAsia="en-US"/>
              </w:rPr>
              <w:t>Oportunidades</w:t>
            </w:r>
            <w:r w:rsidRPr="00FE45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is a poverty alleviation program for urban and rural households in extreme poverty. PROCAMPO is an income supplement program for agricultural workers.</w:t>
            </w:r>
          </w:p>
        </w:tc>
      </w:tr>
    </w:tbl>
    <w:p w14:paraId="659F0913" w14:textId="6DC1A0B2" w:rsidR="000D5B7C" w:rsidRDefault="000D5B7C" w:rsidP="00AD3BCA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D5B7C" w:rsidSect="00E8217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933EC0" w14:textId="77777777" w:rsidR="00F44440" w:rsidRDefault="00F44440" w:rsidP="004058F3">
      <w:pPr>
        <w:spacing w:after="0" w:line="240" w:lineRule="auto"/>
      </w:pPr>
      <w:r>
        <w:separator/>
      </w:r>
    </w:p>
  </w:endnote>
  <w:endnote w:type="continuationSeparator" w:id="0">
    <w:p w14:paraId="1D55E78F" w14:textId="77777777" w:rsidR="00F44440" w:rsidRDefault="00F44440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53EDE927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4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A59EB" w14:textId="77777777" w:rsidR="00F44440" w:rsidRDefault="00F44440" w:rsidP="004058F3">
      <w:pPr>
        <w:spacing w:after="0" w:line="240" w:lineRule="auto"/>
      </w:pPr>
      <w:r>
        <w:separator/>
      </w:r>
    </w:p>
  </w:footnote>
  <w:footnote w:type="continuationSeparator" w:id="0">
    <w:p w14:paraId="4A969086" w14:textId="77777777" w:rsidR="00F44440" w:rsidRDefault="00F44440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43BBA"/>
    <w:rsid w:val="0056122E"/>
    <w:rsid w:val="00565DE5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D3BCA"/>
    <w:rsid w:val="00AE6601"/>
    <w:rsid w:val="00B178AF"/>
    <w:rsid w:val="00B44ADB"/>
    <w:rsid w:val="00B82735"/>
    <w:rsid w:val="00B83E14"/>
    <w:rsid w:val="00B909FE"/>
    <w:rsid w:val="00B91818"/>
    <w:rsid w:val="00BA0855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44440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43CCE-1EA0-4B18-BF9D-2E454B1B1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26:00Z</dcterms:created>
  <dcterms:modified xsi:type="dcterms:W3CDTF">2018-10-23T22:27:00Z</dcterms:modified>
</cp:coreProperties>
</file>